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/>
          <w:b/>
          <w:bCs/>
          <w:lang w:val="en-US" w:eastAsia="zh-CN"/>
        </w:rPr>
        <w:t>Table S7</w:t>
      </w:r>
      <w:r>
        <w:rPr>
          <w:rFonts w:cs="Times New Roman"/>
          <w:lang w:val="en-US" w:eastAsia="zh-CN"/>
        </w:rPr>
        <w:t xml:space="preserve">. </w:t>
      </w:r>
      <w:r>
        <w:rPr>
          <w:rFonts w:cs="Times New Roman"/>
        </w:rPr>
        <w:t xml:space="preserve">Subcellular localization and gene coordinate of </w:t>
      </w:r>
      <w:r>
        <w:rPr>
          <w:rFonts w:eastAsia="宋体" w:cs="Times New Roman"/>
          <w:lang w:val="en-US" w:eastAsia="zh-CN"/>
        </w:rPr>
        <w:t>Ptr</w:t>
      </w:r>
      <w:r>
        <w:rPr>
          <w:rFonts w:eastAsia="宋体" w:cs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WRKY</w:t>
      </w:r>
      <w:r>
        <w:rPr>
          <w:rFonts w:eastAsia="宋体" w:cs="Times New Roman"/>
          <w:lang w:val="en-US" w:eastAsia="zh-CN"/>
        </w:rPr>
        <w:t>s</w:t>
      </w:r>
      <w:r>
        <w:rPr>
          <w:rFonts w:cs="Times New Roman"/>
        </w:rPr>
        <w:t xml:space="preserve"> protei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74215</wp:posOffset>
                </wp:positionH>
                <wp:positionV relativeFrom="paragraph">
                  <wp:posOffset>236855</wp:posOffset>
                </wp:positionV>
                <wp:extent cx="566674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674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2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3"/>
                              <w:gridCol w:w="2455"/>
                              <w:gridCol w:w="2901"/>
                              <w:gridCol w:w="1795"/>
                            </w:tblGrid>
                            <w:tr>
                              <w:trPr/>
                              <w:tc>
                                <w:tcPr>
                                  <w:tcW w:w="177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2"/>
                                      <w:sz w:val="20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val="en-US" w:eastAsia="zh-CN"/>
                                    </w:rPr>
                                    <w:t>Name in this paper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lang w:val="en-US" w:eastAsia="zh-CN"/>
                                    </w:rPr>
                                    <w:t>Locus tag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right" w:pos="1938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  <w:t>Subcellular localization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  <w:t>Chromosom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0024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eastAsia="宋体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2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0445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4F81BD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3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0588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4F81BD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4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0929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4F81BD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5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099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4F81BD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6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121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4F81BD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7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2086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4F81BD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8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328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9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3524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0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3616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1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4606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2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1G4728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3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0435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4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0591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5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123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6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1389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7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1644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8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1649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4F81BD"/>
                                      <w:kern w:val="2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eroxisome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9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1687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20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1866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21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193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22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195300.2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23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2216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4F81BD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24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2G2284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25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3G1119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26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3G1327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27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3G1386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28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3G1691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29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3G182200.2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30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4G0075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31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4G0604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32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4G0609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33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4G072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34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4G1208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35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5G055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36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5G0852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37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5G0864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38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5G1414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39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5G2032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40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5G2195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41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6G0724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42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6G087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43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6G105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44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6G1091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45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6G133200.8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46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6G1848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47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6G2241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48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6G2636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49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6G264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50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7G0474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51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7G0782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52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7G0798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53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8G0919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54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8G094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55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08G103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56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0G1477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57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0G160100.2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58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0G163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59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1G0078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60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1G0701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61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1G079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62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1G0879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63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1G1571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64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1G169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65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2G0317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66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2G101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67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3G0426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68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3G086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69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3G090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70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3G0904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71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3G1534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72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4G0095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73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4G0242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74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4G050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75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4G090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76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4G0907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eroxisome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77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4G0962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78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4G1119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79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4G1182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80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4G1198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81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4G1551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82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4G164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83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5G0641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84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5G0992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85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6G083600.5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86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6G0999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87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6G128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88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6G1379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89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7G0795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90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7G088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loroplast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91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7G1048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92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7G149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93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8G0085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94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8G019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95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8G0197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96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8G0198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97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8G1070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98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8G139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99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9G0539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00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9G0593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4F81BD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01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019G1235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4F81BD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Chromosome 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3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trWRKY102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otri.T043800.1.v3.0</w:t>
                                  </w:r>
                                </w:p>
                              </w:tc>
                              <w:tc>
                                <w:tcPr>
                                  <w:tcW w:w="2901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4F81BD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caffold 4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2pt;height:595.3pt;mso-wrap-distance-left:9pt;mso-wrap-distance-right:9pt;mso-wrap-distance-top:0pt;mso-wrap-distance-bottom:0pt;margin-top:18.65pt;mso-position-vertical-relative:text;margin-left:155.45pt;mso-position-horizontal-relative:page">
                <v:fill opacity="0f"/>
                <v:textbox inset="0in,0in,0in,0in">
                  <w:txbxContent>
                    <w:tbl>
                      <w:tblPr>
                        <w:tblW w:w="892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3"/>
                        <w:gridCol w:w="2455"/>
                        <w:gridCol w:w="2901"/>
                        <w:gridCol w:w="1795"/>
                      </w:tblGrid>
                      <w:tr>
                        <w:trPr/>
                        <w:tc>
                          <w:tcPr>
                            <w:tcW w:w="177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2"/>
                                <w:sz w:val="20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val="en-US" w:eastAsia="zh-CN"/>
                              </w:rPr>
                              <w:t>Name in this paper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lang w:val="en-US" w:eastAsia="zh-CN"/>
                              </w:rPr>
                              <w:t>Locus tag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right" w:pos="1938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  <w:t>Subcellular localization</w:t>
                            </w:r>
                          </w:p>
                        </w:tc>
                        <w:tc>
                          <w:tcPr>
                            <w:tcW w:w="1795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  <w:t>Chromosom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0024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eastAsia="宋体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2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0445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4F81BD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3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0588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4F81BD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4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0929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4F81BD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5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099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4F81BD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6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121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4F81BD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7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2086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4F81BD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8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328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9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3524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0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3616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1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4606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2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1G4728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3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0435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4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0591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5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123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6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1389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7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1644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8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1649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4F81BD"/>
                                <w:kern w:val="2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eroxisome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9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1687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20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1866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21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193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22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195300.2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23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2216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4F81BD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24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2G2284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25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3G1119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26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3G1327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27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3G1386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28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3G1691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29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3G182200.2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30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4G0075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31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4G0604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32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4G0609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33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4G072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34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4G1208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35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5G055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36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5G0852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37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5G0864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38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5G1414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39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5G2032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40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5G2195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41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6G0724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42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6G087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43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6G105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44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6G1091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45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6G133200.8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46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6G1848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47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6G2241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48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6G2636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49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6G264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50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7G0474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51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7G0782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52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7G0798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53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8G0919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54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8G094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55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08G103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56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0G1477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57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0G160100.2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58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0G163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59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1G0078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60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1G0701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61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1G079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62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1G0879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63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1G1571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64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1G169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65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2G0317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66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2G101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67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3G0426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68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3G086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69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3G090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70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3G0904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71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3G1534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72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4G0095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73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4G0242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74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4G050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75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4G090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76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4G0907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eroxisome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77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4G0962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78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4G1119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79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4G1182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80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4G1198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81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4G1551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82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4G164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83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5G0641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84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5G0992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85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6G083600.5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86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6G0999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87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6G128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88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6G1379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89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7G0795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90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7G088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loroplast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91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7G1048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92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7G149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93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8G0085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94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8G019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95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8G0197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96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8G0198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97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8G1070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98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8G139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99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9G0539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00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9G0593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4F81BD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01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019G1235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4F81BD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Chromosome 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3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trWRKY102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otri.T043800.1.v3.0</w:t>
                            </w:r>
                          </w:p>
                        </w:tc>
                        <w:tc>
                          <w:tcPr>
                            <w:tcW w:w="2901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4F81BD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795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caffold 4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" w:hAnsi="宋体" w:cs="宋体"/>
      <w:sz w:val="24"/>
      <w:szCs w:val="24"/>
    </w:rPr>
  </w:style>
  <w:style w:type="character" w:styleId="StrongEmphasis">
    <w:name w:val="Strong"/>
    <w:basedOn w:val="Style14"/>
    <w:qFormat/>
    <w:rPr>
      <w:b/>
      <w:bCs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1T02:56:00Z</dcterms:created>
  <dc:creator>unknown</dc:creator>
  <dc:description/>
  <dc:language>en-US</dc:language>
  <cp:lastModifiedBy>申</cp:lastModifiedBy>
  <dcterms:modified xsi:type="dcterms:W3CDTF">2025-04-30T10:27:58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CV">
    <vt:lpwstr>00668CDD56B545B1B4013B377B5784F3_13</vt:lpwstr>
  </property>
  <property fmtid="{D5CDD505-2E9C-101B-9397-08002B2CF9AE}" pid="7" name="IsDeleted">
    <vt:lpwstr>0</vt:lpwstr>
  </property>
  <property fmtid="{D5CDD505-2E9C-101B-9397-08002B2CF9AE}" pid="8" name="KSOProductBuildVer">
    <vt:lpwstr>2052-12.1.0.20784</vt:lpwstr>
  </property>
  <property fmtid="{D5CDD505-2E9C-101B-9397-08002B2CF9AE}" pid="9" name="KSOTemplateDocerSaveRecord">
    <vt:lpwstr>eyJoZGlkIjoiMGE2OTNhNWMwYjk4MzU0MGM5OGVmNjhlYjk3NzQ0NzEiLCJ1c2VySWQiOiIzMjM4MjU4MzAifQ==</vt:lpwstr>
  </property>
  <property fmtid="{D5CDD505-2E9C-101B-9397-08002B2CF9AE}" pid="10" name="StageName">
    <vt:lpwstr>Author's Proof</vt:lpwstr>
  </property>
  <property fmtid="{D5CDD505-2E9C-101B-9397-08002B2CF9AE}" pid="11" name="TitleName">
    <vt:lpwstr>Table 2.doc</vt:lpwstr>
  </property>
  <property fmtid="{D5CDD505-2E9C-101B-9397-08002B2CF9AE}" pid="12" name="commondata">
    <vt:lpwstr>commondata</vt:lpwstr>
  </property>
</Properties>
</file>